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0AEBF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LC429396.1      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CCTTATATTTGATTTTTGGTG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TGATGTGGTTTAGTTGGTACTGGTTTATCTCTATTA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30CC9BE5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F012178.1      -------------------------------GTTTAGTCGGTACTGGTTTATCTCTATTA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9</w:t>
      </w:r>
    </w:p>
    <w:p w14:paraId="3485771C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04F7236C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ATTCGTTTGGAATTAGGTACCTCTGGTGTATTAATAGATGAACATTTTTATAATGTTAT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1816A600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F012178.1      ATTCGTTTGGAATTAGGTACCTCTGGTGTATTAATAGATGAACATTTTTATAATGTTAT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89</w:t>
      </w:r>
    </w:p>
    <w:p w14:paraId="37EB1795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4C99CD68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GTTACTGCACATGCTTTTATTATAATTTTTTTTATAGTTATACCAATAATAATTGGTGG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4369FECD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F012178.1      GTTACTGCACATGCTTTTATTATAATTTTTTTTATAGTTATACCAATAATAATTGGTGG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49</w:t>
      </w:r>
    </w:p>
    <w:p w14:paraId="5460C727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6444BAB9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TTTGGTAATTGAATAATTCCACTTTTAATTGGGGCTCCGGATATATCATTTCCTCGTATA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3BBC36BB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EF012178.1      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TGGTAATTGAATAATTCCACTTTTAATTGGGGCTCCGGATATATCATTTCCTCGTATA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09</w:t>
      </w:r>
    </w:p>
    <w:p w14:paraId="3E8C7083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210944B1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AATAACATATCATTCTGGTTACTACCACCATCTTTTATCCTTTTATTGATTTCTTCTATA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7B9CEC93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F012178.1      AATAACATATCATTCTGGTTACTACCACCATCTTTTATCCTTTTATTGATTTCTTCTATA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69</w:t>
      </w:r>
    </w:p>
    <w:p w14:paraId="4E2CBF09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744714FB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LC429396.1      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TGAAGGAGGTGTT</w:t>
      </w:r>
      <w:r w:rsidRPr="008A730F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GTACTGGGTGAACTGTTTATCCCC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CTTAAGCGGTCCTATTGCA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65FCDD0A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EF012178.1      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TGAAGGAGGTGTTGGTACTGGGTGAACTGTTTATCCCCCCTTAAGCGGTCCTATTGCA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29</w:t>
      </w:r>
    </w:p>
    <w:p w14:paraId="30B8AC37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7BC838A9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LC429396.1      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ATGGTGGTGCATCAGTTGATTTAGCTATTTTTTCATTACACTTGGCCGGTATATCTTC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0</w:t>
      </w:r>
    </w:p>
    <w:p w14:paraId="4B32AA53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EF012178.1      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ATGGTGGTGCATCAGTTGATTTAGCTATTTTTTCATTACACTTGGCCGGTATATCTTC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89</w:t>
      </w:r>
    </w:p>
    <w:p w14:paraId="71BD0099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23D09E13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LC429396.1      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TTTAGGTGCTATTAATTTTATTACCACTGTAATAAACATGCGGGCTCCAGGTATTAC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0</w:t>
      </w:r>
    </w:p>
    <w:p w14:paraId="154D088F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EF012178.1      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TTTAGGTGCTATTAATTTTATTACCACTGTAATAAACATGCGGGCTCCAGGTATTAC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49</w:t>
      </w:r>
    </w:p>
    <w:p w14:paraId="474E1EA1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00397B85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ATGGAACGATTATCTTTATTTGTCTGGTCTGTATTAATTACAGCATTTTTGTTACTATTA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0</w:t>
      </w:r>
    </w:p>
    <w:p w14:paraId="38443C1D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F012178.1      ATGGAACGATTATCTTTATTTGTCTGGTCTGTATTAATTACAGCATTTTTGTTACTATTA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09</w:t>
      </w:r>
    </w:p>
    <w:p w14:paraId="2CC2F11D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5DD3D6C5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TCATTACCAGTTTTAGCTGGTGCCATTACAATATTATTAACGGATCGTAATTTTAATAC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0</w:t>
      </w:r>
    </w:p>
    <w:p w14:paraId="22E32A98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EF012178.1      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CATTACCAGTTTTAGCTGGTGCCATTACAATATTATTAACGGATCGTAATTTTAATAC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69</w:t>
      </w:r>
    </w:p>
    <w:p w14:paraId="7FE5D9B0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54C53264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AGTTTCTTTGATCCAGCAGGTGGTGGTGATCCTATCTTATA--------------</w:t>
      </w:r>
      <w:r w:rsidRPr="00FC51A6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41</w:t>
      </w:r>
    </w:p>
    <w:p w14:paraId="2C2B196B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EF012178.1      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GTTTCTTTGATCCAGCAGGTGGTGGTGATCCTATCTTATATCAACATTTATTT</w:t>
      </w:r>
      <w:r w:rsidRPr="00FC51A6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GATT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29</w:t>
      </w:r>
    </w:p>
    <w:p w14:paraId="0C7AF7B7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4A0C68C6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LC429396.1      </w:t>
      </w:r>
      <w:r w:rsidRPr="00FC51A6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--------------------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--------</w:t>
      </w:r>
      <w:r w:rsidRPr="00FC51A6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----------------------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----------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41</w:t>
      </w:r>
    </w:p>
    <w:p w14:paraId="591C4227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EF012178.1      </w:t>
      </w:r>
      <w:r w:rsidRPr="00FC51A6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TGGTCATCCAGAAGTATA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ATTTTAA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TTTACCAGGGTTTGGTATGGT</w:t>
      </w:r>
      <w:r w:rsidRPr="00CB076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TCACATAT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89</w:t>
      </w:r>
    </w:p>
    <w:p w14:paraId="2C22C449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06A71906" w14:textId="77777777" w:rsidR="001278F1" w:rsidRPr="0028511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------------------------------------------------------------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41</w:t>
      </w:r>
    </w:p>
    <w:p w14:paraId="5377A956" w14:textId="77777777" w:rsidR="001278F1" w:rsidRDefault="001278F1" w:rsidP="001278F1">
      <w:pPr>
        <w:keepNext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F012178.1      TTAAGTAATTTTGTTTCAAAACCAGCTTTTGGTACTTTAGGAATAATTTATGCTATAGTT</w:t>
      </w:r>
      <w:r w:rsidRPr="0028511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49</w:t>
      </w:r>
    </w:p>
    <w:p w14:paraId="30A81DE3" w14:textId="77777777" w:rsidR="001278F1" w:rsidRDefault="001278F1" w:rsidP="001278F1">
      <w:pPr>
        <w:keepNext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C8F588B" w14:textId="528EA8F4" w:rsidR="001278F1" w:rsidRPr="00D82027" w:rsidRDefault="001278F1" w:rsidP="001278F1">
      <w:pPr>
        <w:pStyle w:val="Caption"/>
        <w:rPr>
          <w:rFonts w:ascii="Courier New" w:eastAsia="Times New Roman" w:hAnsi="Courier New" w:cs="Courier New"/>
          <w:i w:val="0"/>
          <w:iCs w:val="0"/>
          <w:color w:val="auto"/>
          <w:sz w:val="18"/>
          <w:szCs w:val="18"/>
          <w:lang w:eastAsia="en-GB"/>
        </w:rPr>
      </w:pPr>
      <w:bookmarkStart w:id="0" w:name="_Toc69378081"/>
      <w:bookmarkStart w:id="1" w:name="_Toc70424902"/>
      <w:r w:rsidRPr="00D82027">
        <w:rPr>
          <w:i w:val="0"/>
          <w:iCs w:val="0"/>
          <w:color w:val="auto"/>
        </w:rPr>
        <w:t>Figure S</w:t>
      </w:r>
      <w:r w:rsidR="003529C1">
        <w:rPr>
          <w:i w:val="0"/>
          <w:iCs w:val="0"/>
          <w:color w:val="auto"/>
        </w:rPr>
        <w:t>6</w:t>
      </w:r>
      <w:r w:rsidR="00656BE0">
        <w:rPr>
          <w:i w:val="0"/>
          <w:iCs w:val="0"/>
          <w:color w:val="auto"/>
        </w:rPr>
        <w:t>.</w:t>
      </w:r>
      <w:r w:rsidRPr="00D82027">
        <w:rPr>
          <w:i w:val="0"/>
          <w:iCs w:val="0"/>
          <w:color w:val="auto"/>
        </w:rPr>
        <w:t xml:space="preserve"> </w:t>
      </w:r>
      <w:r w:rsidRPr="00D232DF">
        <w:rPr>
          <w:color w:val="auto"/>
        </w:rPr>
        <w:t>S. nitida</w:t>
      </w:r>
      <w:r w:rsidRPr="00D82027">
        <w:rPr>
          <w:i w:val="0"/>
          <w:iCs w:val="0"/>
          <w:color w:val="auto"/>
        </w:rPr>
        <w:t xml:space="preserve"> COI sequence alignment</w:t>
      </w:r>
      <w:bookmarkEnd w:id="0"/>
      <w:bookmarkEnd w:id="1"/>
    </w:p>
    <w:p w14:paraId="22490415" w14:textId="797BB327" w:rsidR="002F4778" w:rsidRDefault="001278F1" w:rsidP="00D232DF">
      <w:pPr>
        <w:pStyle w:val="Caption"/>
      </w:pPr>
      <w:r w:rsidRPr="00D82027">
        <w:rPr>
          <w:i w:val="0"/>
          <w:iCs w:val="0"/>
          <w:color w:val="auto"/>
        </w:rPr>
        <w:t xml:space="preserve">Alignment shows the location of the primers used to generate A. COI barcode sequence - </w:t>
      </w:r>
      <w:proofErr w:type="spellStart"/>
      <w:r w:rsidRPr="00D82027">
        <w:rPr>
          <w:i w:val="0"/>
          <w:iCs w:val="0"/>
          <w:color w:val="auto"/>
        </w:rPr>
        <w:t>SnitCOIF</w:t>
      </w:r>
      <w:proofErr w:type="spellEnd"/>
      <w:r w:rsidRPr="00D82027">
        <w:rPr>
          <w:i w:val="0"/>
          <w:iCs w:val="0"/>
          <w:color w:val="auto"/>
        </w:rPr>
        <w:t>/</w:t>
      </w:r>
      <w:proofErr w:type="spellStart"/>
      <w:r w:rsidRPr="00D82027">
        <w:rPr>
          <w:i w:val="0"/>
          <w:iCs w:val="0"/>
          <w:color w:val="auto"/>
        </w:rPr>
        <w:t>SnitCOIR</w:t>
      </w:r>
      <w:proofErr w:type="spellEnd"/>
      <w:r w:rsidRPr="00D82027">
        <w:rPr>
          <w:i w:val="0"/>
          <w:iCs w:val="0"/>
          <w:color w:val="auto"/>
        </w:rPr>
        <w:t xml:space="preserve"> (yellow) and B. short COI sequence for specimen identification and metabarcoding - </w:t>
      </w:r>
      <w:proofErr w:type="spellStart"/>
      <w:r w:rsidRPr="00D82027">
        <w:rPr>
          <w:i w:val="0"/>
          <w:iCs w:val="0"/>
          <w:color w:val="auto"/>
        </w:rPr>
        <w:t>mICOIintF</w:t>
      </w:r>
      <w:proofErr w:type="spellEnd"/>
      <w:r w:rsidRPr="00D82027">
        <w:rPr>
          <w:i w:val="0"/>
          <w:iCs w:val="0"/>
          <w:color w:val="auto"/>
        </w:rPr>
        <w:t>/jgHCO2198 (green).</w:t>
      </w:r>
      <w:r w:rsidR="00CF27D3">
        <w:rPr>
          <w:i w:val="0"/>
          <w:iCs w:val="0"/>
          <w:color w:val="auto"/>
        </w:rPr>
        <w:t xml:space="preserve"> </w:t>
      </w:r>
      <w:bookmarkStart w:id="2" w:name="_Hlk135130383"/>
      <w:r w:rsidR="00CF27D3">
        <w:rPr>
          <w:i w:val="0"/>
          <w:iCs w:val="0"/>
          <w:color w:val="auto"/>
        </w:rPr>
        <w:t xml:space="preserve">Each line (LC429396.1 and EF012178.1) represents a </w:t>
      </w:r>
      <w:r w:rsidR="00CF27D3">
        <w:rPr>
          <w:color w:val="auto"/>
        </w:rPr>
        <w:t>S. nitida</w:t>
      </w:r>
      <w:r w:rsidR="00CF27D3">
        <w:rPr>
          <w:i w:val="0"/>
          <w:iCs w:val="0"/>
          <w:color w:val="auto"/>
        </w:rPr>
        <w:t xml:space="preserve"> COI sequence</w:t>
      </w:r>
      <w:r w:rsidR="004D3EB3">
        <w:rPr>
          <w:i w:val="0"/>
          <w:iCs w:val="0"/>
          <w:color w:val="auto"/>
        </w:rPr>
        <w:t xml:space="preserve"> from </w:t>
      </w:r>
      <w:r w:rsidR="00B33E67">
        <w:rPr>
          <w:i w:val="0"/>
          <w:iCs w:val="0"/>
          <w:color w:val="auto"/>
        </w:rPr>
        <w:t xml:space="preserve">a </w:t>
      </w:r>
      <w:r w:rsidR="004D3EB3">
        <w:rPr>
          <w:i w:val="0"/>
          <w:iCs w:val="0"/>
          <w:color w:val="auto"/>
        </w:rPr>
        <w:t>different</w:t>
      </w:r>
      <w:r w:rsidR="00717314">
        <w:rPr>
          <w:i w:val="0"/>
          <w:iCs w:val="0"/>
          <w:color w:val="auto"/>
        </w:rPr>
        <w:t xml:space="preserve"> specimen.</w:t>
      </w:r>
      <w:bookmarkEnd w:id="2"/>
    </w:p>
    <w:sectPr w:rsidR="002F4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22809"/>
    <w:multiLevelType w:val="multilevel"/>
    <w:tmpl w:val="44FAA2D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Arial" w:hAnsi="Arial" w:hint="default"/>
        <w:b/>
        <w:i w:val="0"/>
        <w:sz w:val="52"/>
        <w:u w:val="none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82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42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4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02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62" w:hanging="2520"/>
      </w:pPr>
      <w:rPr>
        <w:rFonts w:hint="default"/>
      </w:rPr>
    </w:lvl>
  </w:abstractNum>
  <w:abstractNum w:abstractNumId="1" w15:restartNumberingAfterBreak="0">
    <w:nsid w:val="60B842AA"/>
    <w:multiLevelType w:val="hybridMultilevel"/>
    <w:tmpl w:val="D2D4989C"/>
    <w:lvl w:ilvl="0" w:tplc="EC4EF7D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19225404">
    <w:abstractNumId w:val="0"/>
  </w:num>
  <w:num w:numId="2" w16cid:durableId="3533875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8F1"/>
    <w:rsid w:val="000E6252"/>
    <w:rsid w:val="001278F1"/>
    <w:rsid w:val="0013315F"/>
    <w:rsid w:val="001E716A"/>
    <w:rsid w:val="002F4778"/>
    <w:rsid w:val="003529C1"/>
    <w:rsid w:val="004D3EB3"/>
    <w:rsid w:val="005516D8"/>
    <w:rsid w:val="005B391B"/>
    <w:rsid w:val="005F32AE"/>
    <w:rsid w:val="00656BE0"/>
    <w:rsid w:val="00717314"/>
    <w:rsid w:val="008A74FD"/>
    <w:rsid w:val="00914EC3"/>
    <w:rsid w:val="009F3901"/>
    <w:rsid w:val="00A808E1"/>
    <w:rsid w:val="00AA1CAF"/>
    <w:rsid w:val="00B33CBB"/>
    <w:rsid w:val="00B33E67"/>
    <w:rsid w:val="00BB332D"/>
    <w:rsid w:val="00BC3191"/>
    <w:rsid w:val="00BC3675"/>
    <w:rsid w:val="00C547CE"/>
    <w:rsid w:val="00C72C7D"/>
    <w:rsid w:val="00C826F6"/>
    <w:rsid w:val="00C96E32"/>
    <w:rsid w:val="00CF27D3"/>
    <w:rsid w:val="00D232DF"/>
    <w:rsid w:val="00D82027"/>
    <w:rsid w:val="00E16495"/>
    <w:rsid w:val="00E50EAE"/>
    <w:rsid w:val="00E814D4"/>
    <w:rsid w:val="00F10904"/>
    <w:rsid w:val="00F472D7"/>
    <w:rsid w:val="00F52DC3"/>
    <w:rsid w:val="00FC51A6"/>
    <w:rsid w:val="00FF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FBC9E"/>
  <w15:chartTrackingRefBased/>
  <w15:docId w15:val="{AF2EC8DF-18F6-4A3F-82A7-D9516B5F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8F1"/>
    <w:rPr>
      <w:rFonts w:ascii="Arial" w:hAnsi="Arial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1278F1"/>
    <w:pPr>
      <w:numPr>
        <w:numId w:val="1"/>
      </w:numPr>
      <w:autoSpaceDE w:val="0"/>
      <w:autoSpaceDN w:val="0"/>
      <w:adjustRightInd w:val="0"/>
      <w:outlineLvl w:val="0"/>
    </w:pPr>
    <w:rPr>
      <w:rFonts w:cs="Arial"/>
      <w:b/>
      <w:bCs/>
      <w:color w:val="485DC6"/>
      <w:sz w:val="48"/>
      <w:szCs w:val="4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278F1"/>
    <w:pPr>
      <w:numPr>
        <w:ilvl w:val="1"/>
        <w:numId w:val="1"/>
      </w:numPr>
      <w:outlineLvl w:val="1"/>
    </w:pPr>
    <w:rPr>
      <w:rFonts w:cs="Arial"/>
      <w:b/>
      <w:bCs/>
      <w:color w:val="485DC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8F1"/>
    <w:rPr>
      <w:rFonts w:ascii="Arial" w:hAnsi="Arial" w:cs="Arial"/>
      <w:b/>
      <w:bCs/>
      <w:color w:val="485DC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278F1"/>
    <w:rPr>
      <w:rFonts w:ascii="Arial" w:hAnsi="Arial" w:cs="Arial"/>
      <w:b/>
      <w:bCs/>
      <w:color w:val="485DC6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278F1"/>
    <w:pPr>
      <w:spacing w:after="200" w:line="240" w:lineRule="auto"/>
    </w:pPr>
    <w:rPr>
      <w:i/>
      <w:iCs/>
      <w:color w:val="44546A" w:themeColor="text2"/>
      <w:sz w:val="22"/>
    </w:rPr>
  </w:style>
  <w:style w:type="table" w:styleId="TableGrid">
    <w:name w:val="Table Grid"/>
    <w:basedOn w:val="TableNormal"/>
    <w:uiPriority w:val="39"/>
    <w:rsid w:val="00127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78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0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8E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8E1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27D3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ees</dc:creator>
  <cp:keywords/>
  <dc:description/>
  <cp:lastModifiedBy>Helen Rees</cp:lastModifiedBy>
  <cp:revision>3</cp:revision>
  <dcterms:created xsi:type="dcterms:W3CDTF">2023-07-11T11:28:00Z</dcterms:created>
  <dcterms:modified xsi:type="dcterms:W3CDTF">2023-07-11T11:28:00Z</dcterms:modified>
</cp:coreProperties>
</file>